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EE2" w:rsidRPr="00E801FA" w:rsidRDefault="003A5EE2" w:rsidP="003A5EE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B3407">
        <w:rPr>
          <w:rFonts w:ascii="Times New Roman" w:hAnsi="Times New Roman" w:cs="Times New Roman"/>
          <w:b/>
          <w:lang w:val="en-GB"/>
        </w:rPr>
        <w:t>Appendix 1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E801FA">
        <w:rPr>
          <w:rFonts w:ascii="Times New Roman" w:hAnsi="Times New Roman" w:cs="Times New Roman"/>
          <w:lang w:val="en-US"/>
        </w:rPr>
        <w:t xml:space="preserve">List of operational taxonomic units (OTUs) corresponding to orchid-associating </w:t>
      </w:r>
      <w:proofErr w:type="spellStart"/>
      <w:r w:rsidRPr="00E801FA">
        <w:rPr>
          <w:rFonts w:ascii="Times New Roman" w:hAnsi="Times New Roman" w:cs="Times New Roman"/>
          <w:lang w:val="en-US"/>
        </w:rPr>
        <w:t>mycorrhizal</w:t>
      </w:r>
      <w:proofErr w:type="spellEnd"/>
      <w:r w:rsidRPr="00E801FA">
        <w:rPr>
          <w:rFonts w:ascii="Times New Roman" w:hAnsi="Times New Roman" w:cs="Times New Roman"/>
          <w:lang w:val="en-US"/>
        </w:rPr>
        <w:t xml:space="preserve"> families discovered in this study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337"/>
        <w:gridCol w:w="1347"/>
        <w:gridCol w:w="1134"/>
        <w:gridCol w:w="1134"/>
        <w:gridCol w:w="850"/>
        <w:gridCol w:w="6623"/>
      </w:tblGrid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  <w:t>OTU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  <w:t xml:space="preserve"># </w:t>
            </w:r>
            <w:proofErr w:type="gramStart"/>
            <w:r w:rsidRPr="002C5D20"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  <w:t>sequences</w:t>
            </w:r>
            <w:proofErr w:type="gramEnd"/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  <w:t>Bit score S'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  <w:t>Expected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  <w:t>Identities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  <w:t>Length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b/>
                <w:color w:val="000000"/>
                <w:sz w:val="22"/>
                <w:szCs w:val="22"/>
                <w:lang w:val="en-US" w:eastAsia="en-US"/>
              </w:rPr>
              <w:t>Closest match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069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3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247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1.70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9E-1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8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hanatephorus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fusisporu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voucher KC833 18S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729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Ceratobasidi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CBS 499.93 5.8S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9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00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Leptodont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nwa_besc_80cb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18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195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22.156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5E-114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3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Ss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8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97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Exophia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nwa_sqmc_26_5e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1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841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35.0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9E-118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5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Ceratobasidi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CBS 501.93 5.8S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740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16.616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E-11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2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113eR.AZ 18S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250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40.904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35E-90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2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2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UAMH 9847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2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99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LM5274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990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53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98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albasitensis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8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87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44.316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.2E-121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7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Ceratobasidi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CBS 502.93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3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67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REF046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3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545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epigae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voucher TUB 020017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500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X19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97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18.46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E-11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2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JTO-2010a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3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75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ulasnell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miAB03_B_21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2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0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72.29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5E-99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4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B96_2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9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40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uillus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luteu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N3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31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04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clone VBM2a-09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69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UE_ITA003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3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9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d153b_4_10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2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SC_ITS_087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746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91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24.00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2E-11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4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Leptodontidium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orchidicola</w:t>
            </w:r>
            <w:proofErr w:type="spellEnd"/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8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7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Cortinariu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3065AM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0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54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ladophialophora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haetospir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train CBS 491.70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lastRenderedPageBreak/>
              <w:t>OTU41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49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40.6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2E-120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7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helephor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PP_D3_1_242_3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2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F2a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7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0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16.616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E-11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6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helephor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TUrs15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05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1.70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9E-1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8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G4c890H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73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04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1.70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9E-1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16 MV-2011 strain PA 070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01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8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helephor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OTU: SNG.82 18S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11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Sebacin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SC_ITS_114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1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Rr82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89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9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uillus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granulatu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8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7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dimitic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train TUB 019989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03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ortinariu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DH_D5_1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92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1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ectomycorrhiz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(Ascomycota) isolate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96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6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44.316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.2E-121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7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PA K3 02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0TU12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6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ectomycorrhizal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fungus clone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9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59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Ceratobasidi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TU-3-28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32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54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29.5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9E-11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4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Ceratobasidi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978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0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LP110074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1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Peziz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19-184-1z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09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27.696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.2E-116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4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genomic DNA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5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4.8137.1.D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7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9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ectomycorrhiz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) isolate 5i1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46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Heloti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genomic DNA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06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helephor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genomic DNA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88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Exophiala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sp. bc_besc_86f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51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33.236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E-118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5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Exophia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KL-2011f strain CBS 122270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91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Hebeloma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inapizan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genomic DNA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1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40.6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2E-120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6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fungus genomic DNA sequence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7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12.9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9.1E-112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1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ectomycorrhiz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helephor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) clone L6CE4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159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Tuber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anni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voucher KUN</w:t>
            </w:r>
            <w:proofErr w:type="gram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:F59232</w:t>
            </w:r>
            <w:proofErr w:type="gram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0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5.396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5E-124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8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mycobiont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of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Dipsacus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ylvestri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6872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09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Inocybe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melliolen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voucher EL224_06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346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46.16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9E-122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7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ectomycorrhiz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helephor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)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343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29.5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9E-11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4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ulasnell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TUA2_PLATEAGA_6_A3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18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14.7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.5E-112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2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ortinariu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MT2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19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clone 3113/1N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99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1.70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9E-1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8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10361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8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TUB 019456 clone G3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16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ectomycorrhiz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)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morphotyp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19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8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M5MPC1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3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01.8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E-108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mycobiont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of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Dipsacus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ylvestri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6872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88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51.984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.01E-9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4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4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Sebacin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TU-0624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13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29.5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9E-11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4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ulasnell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J1M-2A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6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1.70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9E-1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8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AG-I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286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Sebacin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TU-0439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34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LM4990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1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65.472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.81E-3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2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4 CG-2012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503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Rhizoctonia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olani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Y2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18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36.9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5.4E-119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6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ulasnell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479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51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18.46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E-11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2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mycorrhiz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ulasnell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) 4096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582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07.664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41E-80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24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2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Sebacin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TU-3-77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42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Rhizoctoni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AG-C isolate WUF-ST-RhT4-7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48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Helvella</w:t>
            </w:r>
            <w:proofErr w:type="spellEnd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lacunos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voucher F 1187326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6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64.91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.58E-9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3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Inocyb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NAATOTU146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41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Thelephoraceae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TU-3-31 </w:t>
            </w:r>
          </w:p>
        </w:tc>
      </w:tr>
      <w:tr w:rsidR="003A5EE2" w:rsidRPr="00D74B3C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3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1.70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9E-1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6623" w:type="dxa"/>
            <w:shd w:val="clear" w:color="auto" w:fill="auto"/>
          </w:tcPr>
          <w:p w:rsidR="003A5EE2" w:rsidRPr="00D74B3C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eastAsia="en-US"/>
              </w:rPr>
            </w:pPr>
            <w:r w:rsidRPr="00D74B3C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eastAsia="en-US"/>
              </w:rPr>
              <w:t xml:space="preserve">Inocybe </w:t>
            </w:r>
            <w:proofErr w:type="spellStart"/>
            <w:r w:rsidRPr="00D74B3C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eastAsia="en-US"/>
              </w:rPr>
              <w:t>nitidiuscula</w:t>
            </w:r>
            <w:proofErr w:type="spellEnd"/>
            <w:r w:rsidRPr="00D74B3C">
              <w:rPr>
                <w:rFonts w:ascii="Calibri" w:eastAsia="MS Mincho" w:hAnsi="Calibri" w:cs="Calibri"/>
                <w:color w:val="000000"/>
                <w:sz w:val="22"/>
                <w:szCs w:val="22"/>
                <w:lang w:eastAsia="en-US"/>
              </w:rPr>
              <w:t xml:space="preserve"> voucher UBC F18170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59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14.7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.5E-112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5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4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hanatephoru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OTU82_HY522PD02B58D0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46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Helv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UC 1999221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99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TUB 019446 clone B3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522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7.491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5.87E-59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13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3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Sebacin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PC38 </w:t>
            </w:r>
          </w:p>
        </w:tc>
      </w:tr>
      <w:tr w:rsidR="003A5EE2" w:rsidRPr="00D74B3C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32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D74B3C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74B3C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eastAsia="en-US"/>
              </w:rPr>
              <w:t>Exophiala</w:t>
            </w:r>
            <w:proofErr w:type="spellEnd"/>
            <w:r w:rsidRPr="00D74B3C">
              <w:rPr>
                <w:rFonts w:ascii="Calibri" w:eastAsia="MS Mincho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D74B3C">
              <w:rPr>
                <w:rFonts w:ascii="Calibri" w:eastAsia="MS Mincho" w:hAnsi="Calibri" w:cs="Calibri"/>
                <w:color w:val="000000"/>
                <w:sz w:val="22"/>
                <w:szCs w:val="22"/>
                <w:lang w:eastAsia="en-US"/>
              </w:rPr>
              <w:t>sp</w:t>
            </w:r>
            <w:proofErr w:type="spellEnd"/>
            <w:r w:rsidRPr="00D74B3C">
              <w:rPr>
                <w:rFonts w:ascii="Calibri" w:eastAsia="MS Mincho" w:hAnsi="Calibri" w:cs="Calibri"/>
                <w:color w:val="000000"/>
                <w:sz w:val="22"/>
                <w:szCs w:val="22"/>
                <w:lang w:eastAsia="en-US"/>
              </w:rPr>
              <w:t xml:space="preserve">. SST-2011 voucher CBS:121843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5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1.70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1.9E-12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8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Sebacinales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6586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650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57.24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1E-12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9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2007BBE8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714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90.76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3E-10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8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1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Sebacin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TUB 019313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74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46.16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9E-122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47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sp. JTO-2010a clone JTO475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747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62.78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8.9E-127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Tomentella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isolate II.8261.2 </w:t>
            </w:r>
          </w:p>
        </w:tc>
      </w:tr>
      <w:tr w:rsidR="003A5EE2" w:rsidRPr="002C5D20" w:rsidTr="00694323">
        <w:trPr>
          <w:trHeight w:val="290"/>
        </w:trPr>
        <w:tc>
          <w:tcPr>
            <w:tcW w:w="1032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OTU755</w:t>
            </w:r>
          </w:p>
        </w:tc>
        <w:tc>
          <w:tcPr>
            <w:tcW w:w="133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347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390.763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4.3E-105</w:t>
            </w:r>
          </w:p>
        </w:tc>
        <w:tc>
          <w:tcPr>
            <w:tcW w:w="1134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38</w:t>
            </w:r>
          </w:p>
        </w:tc>
        <w:tc>
          <w:tcPr>
            <w:tcW w:w="850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  <w:tc>
          <w:tcPr>
            <w:tcW w:w="6623" w:type="dxa"/>
            <w:shd w:val="clear" w:color="auto" w:fill="auto"/>
          </w:tcPr>
          <w:p w:rsidR="003A5EE2" w:rsidRPr="002C5D20" w:rsidRDefault="003A5EE2" w:rsidP="00694323">
            <w:pPr>
              <w:widowControl/>
              <w:suppressAutoHyphens w:val="0"/>
              <w:autoSpaceDE w:val="0"/>
              <w:autoSpaceDN w:val="0"/>
              <w:adjustRightInd w:val="0"/>
              <w:spacing w:after="0"/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Uncultured </w:t>
            </w:r>
            <w:proofErr w:type="spellStart"/>
            <w:r w:rsidRPr="002C5D20">
              <w:rPr>
                <w:rFonts w:ascii="Calibri" w:eastAsia="MS Mincho" w:hAnsi="Calibri" w:cs="Calibri"/>
                <w:i/>
                <w:color w:val="000000"/>
                <w:sz w:val="22"/>
                <w:szCs w:val="22"/>
                <w:lang w:val="en-US" w:eastAsia="en-US"/>
              </w:rPr>
              <w:t>Ceratobasidium</w:t>
            </w:r>
            <w:proofErr w:type="spellEnd"/>
            <w:r w:rsidRPr="002C5D20">
              <w:rPr>
                <w:rFonts w:ascii="Calibri" w:eastAsia="MS Mincho" w:hAnsi="Calibri" w:cs="Calibri"/>
                <w:color w:val="000000"/>
                <w:sz w:val="22"/>
                <w:szCs w:val="22"/>
                <w:lang w:val="en-US" w:eastAsia="en-US"/>
              </w:rPr>
              <w:t xml:space="preserve"> clone AL4b </w:t>
            </w:r>
          </w:p>
        </w:tc>
      </w:tr>
    </w:tbl>
    <w:p w:rsidR="003A5EE2" w:rsidRDefault="003A5EE2" w:rsidP="003A5EE2">
      <w:pPr>
        <w:pStyle w:val="BTEXTE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200" w:line="240" w:lineRule="atLeast"/>
        <w:ind w:firstLine="0"/>
        <w:jc w:val="left"/>
        <w:rPr>
          <w:rFonts w:ascii="Times New Roman" w:hAnsi="Times New Roman" w:cs="Times New Roman"/>
          <w:sz w:val="22"/>
          <w:szCs w:val="22"/>
          <w:lang w:val="en-GB"/>
        </w:rPr>
      </w:pPr>
    </w:p>
    <w:p w:rsidR="00CB1C0C" w:rsidRDefault="00CB1C0C">
      <w:bookmarkStart w:id="0" w:name="_GoBack"/>
      <w:bookmarkEnd w:id="0"/>
    </w:p>
    <w:sectPr w:rsidR="00CB1C0C" w:rsidSect="003A5EE2">
      <w:pgSz w:w="1682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EE2"/>
    <w:rsid w:val="00373536"/>
    <w:rsid w:val="003A5EE2"/>
    <w:rsid w:val="004769CA"/>
    <w:rsid w:val="00CB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A6292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EE2"/>
    <w:pPr>
      <w:widowControl w:val="0"/>
      <w:suppressAutoHyphens/>
      <w:spacing w:after="200"/>
    </w:pPr>
    <w:rPr>
      <w:rFonts w:ascii="Cambria" w:eastAsia="Cambria" w:hAnsi="Cambria" w:cs="Cambria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TEXTE">
    <w:name w:val="BTEXTE"/>
    <w:rsid w:val="003A5EE2"/>
    <w:pPr>
      <w:widowControl w:val="0"/>
      <w:tabs>
        <w:tab w:val="left" w:pos="720"/>
      </w:tabs>
      <w:suppressAutoHyphens/>
      <w:spacing w:before="240" w:line="336" w:lineRule="exact"/>
      <w:ind w:firstLine="720"/>
      <w:jc w:val="both"/>
    </w:pPr>
    <w:rPr>
      <w:rFonts w:ascii="Palatino" w:eastAsia="ヒラギノ角ゴ Pro W3" w:hAnsi="Palatino" w:cs="Cambria"/>
      <w:color w:val="000000"/>
      <w:sz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EE2"/>
    <w:pPr>
      <w:widowControl w:val="0"/>
      <w:suppressAutoHyphens/>
      <w:spacing w:after="200"/>
    </w:pPr>
    <w:rPr>
      <w:rFonts w:ascii="Cambria" w:eastAsia="Cambria" w:hAnsi="Cambria" w:cs="Cambria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TEXTE">
    <w:name w:val="BTEXTE"/>
    <w:rsid w:val="003A5EE2"/>
    <w:pPr>
      <w:widowControl w:val="0"/>
      <w:tabs>
        <w:tab w:val="left" w:pos="720"/>
      </w:tabs>
      <w:suppressAutoHyphens/>
      <w:spacing w:before="240" w:line="336" w:lineRule="exact"/>
      <w:ind w:firstLine="720"/>
      <w:jc w:val="both"/>
    </w:pPr>
    <w:rPr>
      <w:rFonts w:ascii="Palatino" w:eastAsia="ヒラギノ角ゴ Pro W3" w:hAnsi="Palatino" w:cs="Cambria"/>
      <w:color w:val="000000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5</Words>
  <Characters>5972</Characters>
  <Application>Microsoft Macintosh Word</Application>
  <DocSecurity>0</DocSecurity>
  <Lines>49</Lines>
  <Paragraphs>14</Paragraphs>
  <ScaleCrop>false</ScaleCrop>
  <Company>UCL</Company>
  <LinksUpToDate>false</LinksUpToDate>
  <CharactersWithSpaces>7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yteca 2004</dc:creator>
  <cp:keywords/>
  <dc:description/>
  <cp:lastModifiedBy>Daniel Tyteca 2004</cp:lastModifiedBy>
  <cp:revision>1</cp:revision>
  <dcterms:created xsi:type="dcterms:W3CDTF">2016-09-23T07:44:00Z</dcterms:created>
  <dcterms:modified xsi:type="dcterms:W3CDTF">2016-09-23T07:45:00Z</dcterms:modified>
</cp:coreProperties>
</file>